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9923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622"/>
        <w:gridCol w:w="2623"/>
        <w:gridCol w:w="1275"/>
      </w:tblGrid>
      <w:tr w:rsidR="00555564" w14:paraId="6AF4A4CF" w14:textId="77777777">
        <w:tc>
          <w:tcPr>
            <w:tcW w:w="9923" w:type="dxa"/>
            <w:gridSpan w:val="4"/>
            <w:tcBorders>
              <w:top w:val="nil"/>
              <w:bottom w:val="single" w:sz="4" w:space="0" w:color="auto"/>
            </w:tcBorders>
          </w:tcPr>
          <w:p w14:paraId="1E1D73EA" w14:textId="41B248C0" w:rsidR="0055556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ble S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aseline characteristics of participants with and without missing values </w:t>
            </w:r>
            <w:bookmarkStart w:id="0" w:name="_Hlk159436563"/>
            <w:r>
              <w:rPr>
                <w:rFonts w:ascii="Times New Roman" w:hAnsi="Times New Roman"/>
                <w:sz w:val="24"/>
                <w:szCs w:val="24"/>
              </w:rPr>
              <w:t xml:space="preserve">on </w:t>
            </w:r>
            <w:r w:rsidR="00A50072">
              <w:rPr>
                <w:rFonts w:ascii="Times New Roman" w:hAnsi="Times New Roman" w:hint="eastAsia"/>
                <w:sz w:val="24"/>
                <w:szCs w:val="24"/>
              </w:rPr>
              <w:t>C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/and disabilities and those who dropped out</w:t>
            </w:r>
            <w:bookmarkEnd w:id="0"/>
            <w:r>
              <w:rPr>
                <w:rFonts w:ascii="Times New Roman" w:hAnsi="Times New Roman"/>
                <w:sz w:val="24"/>
                <w:szCs w:val="24"/>
              </w:rPr>
              <w:t xml:space="preserve"> or not  </w:t>
            </w:r>
          </w:p>
        </w:tc>
      </w:tr>
      <w:tr w:rsidR="00555564" w14:paraId="59823CEB" w14:textId="77777777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46637A02" w14:textId="77777777" w:rsidR="00555564" w:rsidRDefault="00555564">
            <w:pPr>
              <w:rPr>
                <w:rFonts w:ascii="Times New Roman" w:hAnsi="Times New Roman"/>
              </w:rPr>
            </w:pP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714C6C46" w14:textId="21508B0E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ssing (n=6</w:t>
            </w:r>
            <w:r w:rsidR="00A50072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458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1BE2B98F" w14:textId="7195F7CE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missing (n=10</w:t>
            </w:r>
            <w:r w:rsidR="00A50072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87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F56DCD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555564" w14:paraId="08EC3916" w14:textId="77777777">
        <w:tc>
          <w:tcPr>
            <w:tcW w:w="3403" w:type="dxa"/>
            <w:tcBorders>
              <w:top w:val="single" w:sz="4" w:space="0" w:color="auto"/>
            </w:tcBorders>
          </w:tcPr>
          <w:p w14:paraId="7467EF57" w14:textId="77777777" w:rsidR="0055556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Age (years), mean (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8"/>
              </w:rPr>
              <w:t>SD</w:t>
            </w:r>
            <w:r>
              <w:rPr>
                <w:rFonts w:ascii="Times New Roman" w:eastAsia="宋体" w:hAnsi="Times New Roman"/>
                <w:kern w:val="0"/>
                <w:sz w:val="24"/>
                <w:szCs w:val="28"/>
              </w:rPr>
              <w:t>)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5255D2FE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14±11.35</w:t>
            </w:r>
          </w:p>
        </w:tc>
        <w:tc>
          <w:tcPr>
            <w:tcW w:w="2623" w:type="dxa"/>
            <w:tcBorders>
              <w:top w:val="single" w:sz="4" w:space="0" w:color="auto"/>
            </w:tcBorders>
          </w:tcPr>
          <w:p w14:paraId="418C33D0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41±8.8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AAC8EBA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55564" w14:paraId="05C6B319" w14:textId="77777777">
        <w:tc>
          <w:tcPr>
            <w:tcW w:w="3403" w:type="dxa"/>
          </w:tcPr>
          <w:p w14:paraId="6956A75A" w14:textId="77777777" w:rsidR="0055556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 xml:space="preserve">Sex, n (%) </w:t>
            </w:r>
          </w:p>
        </w:tc>
        <w:tc>
          <w:tcPr>
            <w:tcW w:w="2622" w:type="dxa"/>
          </w:tcPr>
          <w:p w14:paraId="3C5F27E6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3" w:type="dxa"/>
          </w:tcPr>
          <w:p w14:paraId="298A743A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F99AE76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55564" w14:paraId="6882EC12" w14:textId="77777777">
        <w:tc>
          <w:tcPr>
            <w:tcW w:w="3403" w:type="dxa"/>
          </w:tcPr>
          <w:p w14:paraId="32D16B79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Female</w:t>
            </w:r>
          </w:p>
        </w:tc>
        <w:tc>
          <w:tcPr>
            <w:tcW w:w="2622" w:type="dxa"/>
          </w:tcPr>
          <w:p w14:paraId="2714CCF0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67 (49.08)</w:t>
            </w:r>
          </w:p>
        </w:tc>
        <w:tc>
          <w:tcPr>
            <w:tcW w:w="2623" w:type="dxa"/>
          </w:tcPr>
          <w:p w14:paraId="6406CDB4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26 (52.67)</w:t>
            </w:r>
          </w:p>
        </w:tc>
        <w:tc>
          <w:tcPr>
            <w:tcW w:w="1275" w:type="dxa"/>
          </w:tcPr>
          <w:p w14:paraId="740E6D45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4CE881A4" w14:textId="77777777">
        <w:tc>
          <w:tcPr>
            <w:tcW w:w="3403" w:type="dxa"/>
          </w:tcPr>
          <w:p w14:paraId="01A7600F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Male</w:t>
            </w:r>
          </w:p>
        </w:tc>
        <w:tc>
          <w:tcPr>
            <w:tcW w:w="2622" w:type="dxa"/>
          </w:tcPr>
          <w:p w14:paraId="0D1CDA0C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86 (50.92)</w:t>
            </w:r>
          </w:p>
        </w:tc>
        <w:tc>
          <w:tcPr>
            <w:tcW w:w="2623" w:type="dxa"/>
          </w:tcPr>
          <w:p w14:paraId="26E5B37D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46 (47.33)</w:t>
            </w:r>
          </w:p>
        </w:tc>
        <w:tc>
          <w:tcPr>
            <w:tcW w:w="1275" w:type="dxa"/>
          </w:tcPr>
          <w:p w14:paraId="55237912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61434DA9" w14:textId="77777777">
        <w:tc>
          <w:tcPr>
            <w:tcW w:w="3403" w:type="dxa"/>
          </w:tcPr>
          <w:p w14:paraId="0EC24780" w14:textId="77777777" w:rsidR="0055556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8"/>
              </w:rPr>
              <w:t>Education</w:t>
            </w:r>
          </w:p>
        </w:tc>
        <w:tc>
          <w:tcPr>
            <w:tcW w:w="2622" w:type="dxa"/>
          </w:tcPr>
          <w:p w14:paraId="4E3DA196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3" w:type="dxa"/>
          </w:tcPr>
          <w:p w14:paraId="2D6CD827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3AD0FC8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55564" w14:paraId="7B15E04F" w14:textId="77777777">
        <w:tc>
          <w:tcPr>
            <w:tcW w:w="3403" w:type="dxa"/>
          </w:tcPr>
          <w:p w14:paraId="6E073CB6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≤6 years</w:t>
            </w:r>
          </w:p>
        </w:tc>
        <w:tc>
          <w:tcPr>
            <w:tcW w:w="2622" w:type="dxa"/>
          </w:tcPr>
          <w:p w14:paraId="26B0F6AC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42 (84.87)</w:t>
            </w:r>
          </w:p>
        </w:tc>
        <w:tc>
          <w:tcPr>
            <w:tcW w:w="2623" w:type="dxa"/>
          </w:tcPr>
          <w:p w14:paraId="6DF3F554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31 (88.58)</w:t>
            </w:r>
          </w:p>
        </w:tc>
        <w:tc>
          <w:tcPr>
            <w:tcW w:w="1275" w:type="dxa"/>
          </w:tcPr>
          <w:p w14:paraId="43179758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06FBBEAA" w14:textId="77777777">
        <w:tc>
          <w:tcPr>
            <w:tcW w:w="3403" w:type="dxa"/>
          </w:tcPr>
          <w:p w14:paraId="114B32A2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&gt;6 years</w:t>
            </w:r>
          </w:p>
        </w:tc>
        <w:tc>
          <w:tcPr>
            <w:tcW w:w="2622" w:type="dxa"/>
          </w:tcPr>
          <w:p w14:paraId="0CE2351D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0 (15.13)</w:t>
            </w:r>
          </w:p>
        </w:tc>
        <w:tc>
          <w:tcPr>
            <w:tcW w:w="2623" w:type="dxa"/>
          </w:tcPr>
          <w:p w14:paraId="5D1C5F38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2 (11.42)</w:t>
            </w:r>
          </w:p>
        </w:tc>
        <w:tc>
          <w:tcPr>
            <w:tcW w:w="1275" w:type="dxa"/>
          </w:tcPr>
          <w:p w14:paraId="247DBE56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78DA0843" w14:textId="77777777">
        <w:tc>
          <w:tcPr>
            <w:tcW w:w="3403" w:type="dxa"/>
          </w:tcPr>
          <w:p w14:paraId="02CE35EF" w14:textId="77777777" w:rsidR="0055556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Marital status</w:t>
            </w:r>
          </w:p>
        </w:tc>
        <w:tc>
          <w:tcPr>
            <w:tcW w:w="2622" w:type="dxa"/>
          </w:tcPr>
          <w:p w14:paraId="3BF7D1D0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3" w:type="dxa"/>
          </w:tcPr>
          <w:p w14:paraId="2D38F70D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D6A7A12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55564" w14:paraId="2D262873" w14:textId="77777777">
        <w:tc>
          <w:tcPr>
            <w:tcW w:w="3403" w:type="dxa"/>
          </w:tcPr>
          <w:p w14:paraId="5F7BD8C4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Married</w:t>
            </w:r>
          </w:p>
        </w:tc>
        <w:tc>
          <w:tcPr>
            <w:tcW w:w="2622" w:type="dxa"/>
          </w:tcPr>
          <w:p w14:paraId="2D37BCBC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97 (82.41)</w:t>
            </w:r>
          </w:p>
        </w:tc>
        <w:tc>
          <w:tcPr>
            <w:tcW w:w="2623" w:type="dxa"/>
          </w:tcPr>
          <w:p w14:paraId="4E50307E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52 (89.64)</w:t>
            </w:r>
          </w:p>
        </w:tc>
        <w:tc>
          <w:tcPr>
            <w:tcW w:w="1275" w:type="dxa"/>
          </w:tcPr>
          <w:p w14:paraId="75613473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15E16CCE" w14:textId="77777777">
        <w:tc>
          <w:tcPr>
            <w:tcW w:w="3403" w:type="dxa"/>
          </w:tcPr>
          <w:p w14:paraId="2BEA833E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Non-married</w:t>
            </w:r>
          </w:p>
        </w:tc>
        <w:tc>
          <w:tcPr>
            <w:tcW w:w="2622" w:type="dxa"/>
          </w:tcPr>
          <w:p w14:paraId="5EB9B597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1 (17.59)</w:t>
            </w:r>
          </w:p>
        </w:tc>
        <w:tc>
          <w:tcPr>
            <w:tcW w:w="2623" w:type="dxa"/>
          </w:tcPr>
          <w:p w14:paraId="15785A6B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7 (10.36)</w:t>
            </w:r>
          </w:p>
        </w:tc>
        <w:tc>
          <w:tcPr>
            <w:tcW w:w="1275" w:type="dxa"/>
          </w:tcPr>
          <w:p w14:paraId="45317850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4953F37B" w14:textId="77777777">
        <w:tc>
          <w:tcPr>
            <w:tcW w:w="3403" w:type="dxa"/>
          </w:tcPr>
          <w:p w14:paraId="0417E937" w14:textId="77777777" w:rsidR="0055556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8"/>
              </w:rPr>
              <w:t>Residential l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ocation</w:t>
            </w:r>
          </w:p>
        </w:tc>
        <w:tc>
          <w:tcPr>
            <w:tcW w:w="2622" w:type="dxa"/>
          </w:tcPr>
          <w:p w14:paraId="245A964F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3" w:type="dxa"/>
          </w:tcPr>
          <w:p w14:paraId="4245186F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FC73BF4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55564" w14:paraId="102DDF06" w14:textId="77777777">
        <w:tc>
          <w:tcPr>
            <w:tcW w:w="3403" w:type="dxa"/>
          </w:tcPr>
          <w:p w14:paraId="34B088A1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Rural</w:t>
            </w:r>
          </w:p>
        </w:tc>
        <w:tc>
          <w:tcPr>
            <w:tcW w:w="2622" w:type="dxa"/>
          </w:tcPr>
          <w:p w14:paraId="7376653F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19 (65.10)</w:t>
            </w:r>
          </w:p>
        </w:tc>
        <w:tc>
          <w:tcPr>
            <w:tcW w:w="2623" w:type="dxa"/>
          </w:tcPr>
          <w:p w14:paraId="20171D25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12 (81.21)</w:t>
            </w:r>
          </w:p>
        </w:tc>
        <w:tc>
          <w:tcPr>
            <w:tcW w:w="1275" w:type="dxa"/>
          </w:tcPr>
          <w:p w14:paraId="31C5E6A4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7AE53D85" w14:textId="77777777">
        <w:tc>
          <w:tcPr>
            <w:tcW w:w="3403" w:type="dxa"/>
          </w:tcPr>
          <w:p w14:paraId="4AD19A8F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Urban</w:t>
            </w:r>
          </w:p>
        </w:tc>
        <w:tc>
          <w:tcPr>
            <w:tcW w:w="2622" w:type="dxa"/>
          </w:tcPr>
          <w:p w14:paraId="66232E52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08 (34.90)</w:t>
            </w:r>
          </w:p>
        </w:tc>
        <w:tc>
          <w:tcPr>
            <w:tcW w:w="2623" w:type="dxa"/>
          </w:tcPr>
          <w:p w14:paraId="6EB4FFD7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 (18.79)</w:t>
            </w:r>
          </w:p>
        </w:tc>
        <w:tc>
          <w:tcPr>
            <w:tcW w:w="1275" w:type="dxa"/>
          </w:tcPr>
          <w:p w14:paraId="30C7C535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6741D5CD" w14:textId="77777777">
        <w:tc>
          <w:tcPr>
            <w:tcW w:w="3403" w:type="dxa"/>
          </w:tcPr>
          <w:p w14:paraId="47760B28" w14:textId="77777777" w:rsidR="0055556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Smoking</w:t>
            </w:r>
          </w:p>
        </w:tc>
        <w:tc>
          <w:tcPr>
            <w:tcW w:w="2622" w:type="dxa"/>
          </w:tcPr>
          <w:p w14:paraId="1696D07B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3" w:type="dxa"/>
          </w:tcPr>
          <w:p w14:paraId="32C8B515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8D7BB85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</w:tr>
      <w:tr w:rsidR="00555564" w14:paraId="0844C9C6" w14:textId="77777777">
        <w:tc>
          <w:tcPr>
            <w:tcW w:w="3403" w:type="dxa"/>
          </w:tcPr>
          <w:p w14:paraId="63B3F64F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Current non-smokers</w:t>
            </w:r>
          </w:p>
        </w:tc>
        <w:tc>
          <w:tcPr>
            <w:tcW w:w="2622" w:type="dxa"/>
          </w:tcPr>
          <w:p w14:paraId="09FD1091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60 (71.57)</w:t>
            </w:r>
          </w:p>
        </w:tc>
        <w:tc>
          <w:tcPr>
            <w:tcW w:w="2623" w:type="dxa"/>
          </w:tcPr>
          <w:p w14:paraId="4C713250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49 (29.74)</w:t>
            </w:r>
          </w:p>
        </w:tc>
        <w:tc>
          <w:tcPr>
            <w:tcW w:w="1275" w:type="dxa"/>
          </w:tcPr>
          <w:p w14:paraId="2DA40446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103BACC3" w14:textId="77777777">
        <w:tc>
          <w:tcPr>
            <w:tcW w:w="3403" w:type="dxa"/>
          </w:tcPr>
          <w:p w14:paraId="51FD6A53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Current smokers</w:t>
            </w:r>
          </w:p>
        </w:tc>
        <w:tc>
          <w:tcPr>
            <w:tcW w:w="2622" w:type="dxa"/>
          </w:tcPr>
          <w:p w14:paraId="01E4D13E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92 (28.43)</w:t>
            </w:r>
          </w:p>
        </w:tc>
        <w:tc>
          <w:tcPr>
            <w:tcW w:w="2623" w:type="dxa"/>
          </w:tcPr>
          <w:p w14:paraId="423BD7E5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39 (70.26)</w:t>
            </w:r>
          </w:p>
        </w:tc>
        <w:tc>
          <w:tcPr>
            <w:tcW w:w="1275" w:type="dxa"/>
          </w:tcPr>
          <w:p w14:paraId="0CD631A8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5464714A" w14:textId="77777777">
        <w:tc>
          <w:tcPr>
            <w:tcW w:w="3403" w:type="dxa"/>
          </w:tcPr>
          <w:p w14:paraId="5C5F6731" w14:textId="77777777" w:rsidR="0055556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Alcohol consumption</w:t>
            </w:r>
          </w:p>
        </w:tc>
        <w:tc>
          <w:tcPr>
            <w:tcW w:w="2622" w:type="dxa"/>
          </w:tcPr>
          <w:p w14:paraId="53069F09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3" w:type="dxa"/>
          </w:tcPr>
          <w:p w14:paraId="40100D1D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2D3DA24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555564" w14:paraId="15FE6119" w14:textId="77777777">
        <w:tc>
          <w:tcPr>
            <w:tcW w:w="3403" w:type="dxa"/>
          </w:tcPr>
          <w:p w14:paraId="2C5B1866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bookmarkStart w:id="1" w:name="_Hlk155992162"/>
            <w:r>
              <w:rPr>
                <w:rFonts w:ascii="Times New Roman" w:hAnsi="Times New Roman"/>
                <w:kern w:val="0"/>
                <w:sz w:val="24"/>
                <w:szCs w:val="28"/>
              </w:rPr>
              <w:t xml:space="preserve">Occasional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drinkers</w:t>
            </w:r>
            <w:bookmarkEnd w:id="1"/>
          </w:p>
        </w:tc>
        <w:tc>
          <w:tcPr>
            <w:tcW w:w="2622" w:type="dxa"/>
          </w:tcPr>
          <w:p w14:paraId="3DC3C5D7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65 (89.11)</w:t>
            </w:r>
          </w:p>
        </w:tc>
        <w:tc>
          <w:tcPr>
            <w:tcW w:w="2623" w:type="dxa"/>
          </w:tcPr>
          <w:p w14:paraId="1A899935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22 (87.67)</w:t>
            </w:r>
          </w:p>
        </w:tc>
        <w:tc>
          <w:tcPr>
            <w:tcW w:w="1275" w:type="dxa"/>
          </w:tcPr>
          <w:p w14:paraId="2BC74066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1D8D6955" w14:textId="77777777">
        <w:tc>
          <w:tcPr>
            <w:tcW w:w="3403" w:type="dxa"/>
          </w:tcPr>
          <w:p w14:paraId="5ADFBFF7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8"/>
              </w:rPr>
              <w:t>Habitual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 xml:space="preserve"> drinkers</w:t>
            </w:r>
          </w:p>
        </w:tc>
        <w:tc>
          <w:tcPr>
            <w:tcW w:w="2622" w:type="dxa"/>
          </w:tcPr>
          <w:p w14:paraId="54D4564C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1 (10.89)</w:t>
            </w:r>
          </w:p>
        </w:tc>
        <w:tc>
          <w:tcPr>
            <w:tcW w:w="2623" w:type="dxa"/>
          </w:tcPr>
          <w:p w14:paraId="70FF8D34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5 (12.33)</w:t>
            </w:r>
          </w:p>
        </w:tc>
        <w:tc>
          <w:tcPr>
            <w:tcW w:w="1275" w:type="dxa"/>
          </w:tcPr>
          <w:p w14:paraId="16D8FDCD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60672485" w14:textId="77777777">
        <w:tc>
          <w:tcPr>
            <w:tcW w:w="3403" w:type="dxa"/>
          </w:tcPr>
          <w:p w14:paraId="550E9CC6" w14:textId="77777777" w:rsidR="0055556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BMI (kg/m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), mean (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4"/>
                <w:szCs w:val="28"/>
              </w:rPr>
              <w:t>SD</w:t>
            </w:r>
            <w:r>
              <w:rPr>
                <w:rFonts w:ascii="Times New Roman" w:eastAsia="宋体" w:hAnsi="Times New Roman"/>
                <w:kern w:val="0"/>
                <w:sz w:val="24"/>
                <w:szCs w:val="28"/>
              </w:rPr>
              <w:t>)</w:t>
            </w:r>
          </w:p>
        </w:tc>
        <w:tc>
          <w:tcPr>
            <w:tcW w:w="2622" w:type="dxa"/>
          </w:tcPr>
          <w:p w14:paraId="2CA128EE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09±3.66</w:t>
            </w:r>
          </w:p>
        </w:tc>
        <w:tc>
          <w:tcPr>
            <w:tcW w:w="2623" w:type="dxa"/>
          </w:tcPr>
          <w:p w14:paraId="3DABF380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51±3.63</w:t>
            </w:r>
          </w:p>
        </w:tc>
        <w:tc>
          <w:tcPr>
            <w:tcW w:w="1275" w:type="dxa"/>
          </w:tcPr>
          <w:p w14:paraId="08A94274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55564" w14:paraId="6F145D2C" w14:textId="77777777">
        <w:tc>
          <w:tcPr>
            <w:tcW w:w="3403" w:type="dxa"/>
          </w:tcPr>
          <w:p w14:paraId="6FF0EDFC" w14:textId="77777777" w:rsidR="00555564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NCDs</w:t>
            </w:r>
          </w:p>
        </w:tc>
        <w:tc>
          <w:tcPr>
            <w:tcW w:w="2622" w:type="dxa"/>
          </w:tcPr>
          <w:p w14:paraId="08E6DD6D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3" w:type="dxa"/>
          </w:tcPr>
          <w:p w14:paraId="1BC96243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7CB58A4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</w:tr>
      <w:tr w:rsidR="00555564" w14:paraId="19CAF71E" w14:textId="77777777">
        <w:tc>
          <w:tcPr>
            <w:tcW w:w="3403" w:type="dxa"/>
          </w:tcPr>
          <w:p w14:paraId="7B4759C4" w14:textId="77777777" w:rsidR="00555564" w:rsidRDefault="00000000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8"/>
              </w:rPr>
              <w:t>Yes</w:t>
            </w:r>
          </w:p>
        </w:tc>
        <w:tc>
          <w:tcPr>
            <w:tcW w:w="2622" w:type="dxa"/>
          </w:tcPr>
          <w:p w14:paraId="7B4BACE9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44 (66.27)</w:t>
            </w:r>
          </w:p>
        </w:tc>
        <w:tc>
          <w:tcPr>
            <w:tcW w:w="2623" w:type="dxa"/>
          </w:tcPr>
          <w:p w14:paraId="21355876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61 (65.39)</w:t>
            </w:r>
          </w:p>
        </w:tc>
        <w:tc>
          <w:tcPr>
            <w:tcW w:w="1275" w:type="dxa"/>
          </w:tcPr>
          <w:p w14:paraId="168F7D6A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6AE1A31F" w14:textId="77777777">
        <w:tc>
          <w:tcPr>
            <w:tcW w:w="3403" w:type="dxa"/>
          </w:tcPr>
          <w:p w14:paraId="1A7708CD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/>
                <w:kern w:val="0"/>
                <w:sz w:val="24"/>
                <w:szCs w:val="28"/>
              </w:rPr>
              <w:t>No</w:t>
            </w:r>
          </w:p>
        </w:tc>
        <w:tc>
          <w:tcPr>
            <w:tcW w:w="2622" w:type="dxa"/>
          </w:tcPr>
          <w:p w14:paraId="63995E36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9 (33.73)</w:t>
            </w:r>
          </w:p>
        </w:tc>
        <w:tc>
          <w:tcPr>
            <w:tcW w:w="2623" w:type="dxa"/>
          </w:tcPr>
          <w:p w14:paraId="0DC0313C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37 (34.61)</w:t>
            </w:r>
          </w:p>
        </w:tc>
        <w:tc>
          <w:tcPr>
            <w:tcW w:w="1275" w:type="dxa"/>
          </w:tcPr>
          <w:p w14:paraId="212D88B1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04C5FC72" w14:textId="77777777">
        <w:tc>
          <w:tcPr>
            <w:tcW w:w="3403" w:type="dxa"/>
          </w:tcPr>
          <w:p w14:paraId="6D3BDEA2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Depressive symptoms</w:t>
            </w:r>
          </w:p>
        </w:tc>
        <w:tc>
          <w:tcPr>
            <w:tcW w:w="2622" w:type="dxa"/>
          </w:tcPr>
          <w:p w14:paraId="2CD8EF27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3" w:type="dxa"/>
          </w:tcPr>
          <w:p w14:paraId="195B8037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65277AC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555564" w14:paraId="3B92797E" w14:textId="77777777">
        <w:tc>
          <w:tcPr>
            <w:tcW w:w="3403" w:type="dxa"/>
          </w:tcPr>
          <w:p w14:paraId="3A7257AA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No depressive symptoms</w:t>
            </w:r>
          </w:p>
        </w:tc>
        <w:tc>
          <w:tcPr>
            <w:tcW w:w="2622" w:type="dxa"/>
          </w:tcPr>
          <w:p w14:paraId="4F99DBB7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92 (61.84)</w:t>
            </w:r>
          </w:p>
        </w:tc>
        <w:tc>
          <w:tcPr>
            <w:tcW w:w="2623" w:type="dxa"/>
          </w:tcPr>
          <w:p w14:paraId="5C8ED5D8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22 (63.54)</w:t>
            </w:r>
          </w:p>
        </w:tc>
        <w:tc>
          <w:tcPr>
            <w:tcW w:w="1275" w:type="dxa"/>
          </w:tcPr>
          <w:p w14:paraId="6EAE9B8E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3A768960" w14:textId="77777777">
        <w:tc>
          <w:tcPr>
            <w:tcW w:w="3403" w:type="dxa"/>
          </w:tcPr>
          <w:p w14:paraId="7D4BA79E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/>
                <w:kern w:val="0"/>
                <w:sz w:val="24"/>
                <w:szCs w:val="28"/>
              </w:rPr>
              <w:t>Depressive symptoms</w:t>
            </w:r>
          </w:p>
        </w:tc>
        <w:tc>
          <w:tcPr>
            <w:tcW w:w="2622" w:type="dxa"/>
          </w:tcPr>
          <w:p w14:paraId="5A6A583A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70 (38.16)</w:t>
            </w:r>
          </w:p>
        </w:tc>
        <w:tc>
          <w:tcPr>
            <w:tcW w:w="2623" w:type="dxa"/>
          </w:tcPr>
          <w:p w14:paraId="3CC77E6A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70 (36.46)</w:t>
            </w:r>
          </w:p>
        </w:tc>
        <w:tc>
          <w:tcPr>
            <w:tcW w:w="1275" w:type="dxa"/>
          </w:tcPr>
          <w:p w14:paraId="4C497E13" w14:textId="77777777" w:rsidR="00555564" w:rsidRDefault="0055556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5564" w14:paraId="03CDB407" w14:textId="77777777">
        <w:tc>
          <w:tcPr>
            <w:tcW w:w="3403" w:type="dxa"/>
          </w:tcPr>
          <w:p w14:paraId="708105FB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8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8"/>
              </w:rPr>
              <w:t>Total (ADL+IADL) disabilities</w:t>
            </w:r>
          </w:p>
        </w:tc>
        <w:tc>
          <w:tcPr>
            <w:tcW w:w="2622" w:type="dxa"/>
          </w:tcPr>
          <w:p w14:paraId="20CF73C8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±2.45</w:t>
            </w:r>
          </w:p>
        </w:tc>
        <w:tc>
          <w:tcPr>
            <w:tcW w:w="2623" w:type="dxa"/>
          </w:tcPr>
          <w:p w14:paraId="51999466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±1.62</w:t>
            </w:r>
          </w:p>
        </w:tc>
        <w:tc>
          <w:tcPr>
            <w:tcW w:w="1275" w:type="dxa"/>
          </w:tcPr>
          <w:p w14:paraId="0BDEF79B" w14:textId="77777777" w:rsidR="0055556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0580254C" w14:textId="77777777" w:rsidR="00555564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otes:</w:t>
      </w:r>
      <w:r>
        <w:rPr>
          <w:rFonts w:ascii="Times New Roman" w:hAnsi="Times New Roman"/>
          <w:sz w:val="24"/>
          <w:szCs w:val="24"/>
        </w:rPr>
        <w:t xml:space="preserve"> Data are presented as mean (standard deviations) or number (proportion %). CM, cardiometabolic multimorbidity; BMI, body mass index; NCDs, </w:t>
      </w:r>
      <w:bookmarkStart w:id="2" w:name="_Hlk161345840"/>
      <w:r>
        <w:rPr>
          <w:rFonts w:ascii="Times New Roman" w:hAnsi="Times New Roman"/>
          <w:sz w:val="24"/>
          <w:szCs w:val="24"/>
        </w:rPr>
        <w:t>non-communicable diseases</w:t>
      </w:r>
      <w:bookmarkEnd w:id="2"/>
      <w:r>
        <w:rPr>
          <w:rFonts w:ascii="Times New Roman" w:hAnsi="Times New Roman"/>
          <w:sz w:val="24"/>
          <w:szCs w:val="24"/>
        </w:rPr>
        <w:t xml:space="preserve">; ADL, activities of daily living; IADL, instrumental activities of daily living. </w:t>
      </w:r>
      <w:r>
        <w:br w:type="page"/>
      </w:r>
    </w:p>
    <w:p w14:paraId="2023834B" w14:textId="5FD97CCB" w:rsidR="00555564" w:rsidRDefault="00000000">
      <w:pPr>
        <w:tabs>
          <w:tab w:val="left" w:pos="3317"/>
        </w:tabs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iCs/>
          <w:sz w:val="24"/>
          <w:szCs w:val="28"/>
        </w:rPr>
        <w:lastRenderedPageBreak/>
        <w:t xml:space="preserve">Notes: </w:t>
      </w:r>
      <w:r>
        <w:rPr>
          <w:rFonts w:ascii="Times New Roman" w:hAnsi="Times New Roman"/>
          <w:sz w:val="24"/>
          <w:szCs w:val="28"/>
        </w:rPr>
        <w:t xml:space="preserve">Adjusted for age, sex, education, marital, </w:t>
      </w:r>
      <w:r>
        <w:rPr>
          <w:rFonts w:ascii="Times New Roman" w:hAnsi="Times New Roman"/>
          <w:sz w:val="24"/>
          <w:szCs w:val="22"/>
        </w:rPr>
        <w:t>residential</w:t>
      </w:r>
      <w:r>
        <w:rPr>
          <w:sz w:val="22"/>
          <w:szCs w:val="22"/>
        </w:rPr>
        <w:t xml:space="preserve"> </w:t>
      </w:r>
      <w:r>
        <w:rPr>
          <w:rFonts w:ascii="Times New Roman" w:hAnsi="Times New Roman"/>
          <w:sz w:val="24"/>
          <w:szCs w:val="22"/>
        </w:rPr>
        <w:t>location,</w:t>
      </w:r>
      <w:r>
        <w:rPr>
          <w:rFonts w:ascii="Times New Roman" w:hAnsi="Times New Roman"/>
          <w:sz w:val="24"/>
          <w:szCs w:val="28"/>
        </w:rPr>
        <w:t xml:space="preserve"> smoking, alcohol consumption, body mass index, </w:t>
      </w:r>
      <w:r w:rsidR="00A50072" w:rsidRPr="00A50072">
        <w:rPr>
          <w:rFonts w:ascii="Times New Roman" w:hAnsi="Times New Roman"/>
          <w:sz w:val="24"/>
          <w:szCs w:val="28"/>
        </w:rPr>
        <w:t>non-communicable diseases</w:t>
      </w:r>
      <w:r>
        <w:rPr>
          <w:rFonts w:ascii="Times New Roman" w:hAnsi="Times New Roman"/>
          <w:sz w:val="24"/>
          <w:szCs w:val="28"/>
        </w:rPr>
        <w:t>, depressive symptoms, and cognitive function.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CM, cardiometabolic multimorbidity; CI, confidence interval; ADL, activities of daily living; IADL, instrumental activities of daily living.  </w:t>
      </w:r>
    </w:p>
    <w:p w14:paraId="0D708DF2" w14:textId="77777777" w:rsidR="00555564" w:rsidRDefault="00555564"/>
    <w:tbl>
      <w:tblPr>
        <w:tblStyle w:val="a7"/>
        <w:tblpPr w:leftFromText="180" w:rightFromText="180" w:vertAnchor="page" w:horzAnchor="margin" w:tblpXSpec="center" w:tblpY="1574"/>
        <w:tblW w:w="11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134"/>
        <w:gridCol w:w="1985"/>
        <w:gridCol w:w="987"/>
        <w:gridCol w:w="1989"/>
        <w:gridCol w:w="993"/>
      </w:tblGrid>
      <w:tr w:rsidR="00555564" w14:paraId="183E070E" w14:textId="77777777">
        <w:trPr>
          <w:trHeight w:val="500"/>
        </w:trPr>
        <w:tc>
          <w:tcPr>
            <w:tcW w:w="11483" w:type="dxa"/>
            <w:gridSpan w:val="7"/>
            <w:tcBorders>
              <w:bottom w:val="single" w:sz="4" w:space="0" w:color="auto"/>
            </w:tcBorders>
          </w:tcPr>
          <w:p w14:paraId="32022B25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Table S2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 xml:space="preserve"> Association between baseline cardiometabolic multimorbidity and changes in 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the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 xml:space="preserve"> number of ADL and IADL disabilities over 7 years after adjusting cognitive function </w:t>
            </w:r>
          </w:p>
        </w:tc>
      </w:tr>
      <w:tr w:rsidR="00555564" w14:paraId="3B1D77B1" w14:textId="77777777">
        <w:trPr>
          <w:trHeight w:val="246"/>
        </w:trPr>
        <w:tc>
          <w:tcPr>
            <w:tcW w:w="2127" w:type="dxa"/>
            <w:tcBorders>
              <w:top w:val="single" w:sz="4" w:space="0" w:color="auto"/>
            </w:tcBorders>
          </w:tcPr>
          <w:p w14:paraId="1EA16B0C" w14:textId="77777777" w:rsidR="00555564" w:rsidRDefault="00000000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M statu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945F5C" w14:textId="77777777" w:rsidR="0055556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(ADL+IAD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1B2883" w14:textId="77777777" w:rsidR="00555564" w:rsidRDefault="00555564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0EDE622" w14:textId="77777777" w:rsidR="0055556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ADL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1A27734" w14:textId="77777777" w:rsidR="00555564" w:rsidRDefault="00555564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50C3B8FE" w14:textId="77777777" w:rsidR="0055556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IAD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9CBD77" w14:textId="77777777" w:rsidR="00555564" w:rsidRDefault="00555564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</w:p>
        </w:tc>
      </w:tr>
      <w:tr w:rsidR="00555564" w14:paraId="1E42D35B" w14:textId="77777777">
        <w:trPr>
          <w:trHeight w:val="246"/>
        </w:trPr>
        <w:tc>
          <w:tcPr>
            <w:tcW w:w="2127" w:type="dxa"/>
            <w:tcBorders>
              <w:top w:val="single" w:sz="4" w:space="0" w:color="auto"/>
            </w:tcBorders>
          </w:tcPr>
          <w:p w14:paraId="748585B5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676ABD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β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76A369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67C950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β (95%CI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1A2D78E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P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0F344618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β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371C296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P</w:t>
            </w:r>
          </w:p>
        </w:tc>
      </w:tr>
      <w:tr w:rsidR="00555564" w14:paraId="3B036456" w14:textId="77777777">
        <w:trPr>
          <w:trHeight w:val="253"/>
        </w:trPr>
        <w:tc>
          <w:tcPr>
            <w:tcW w:w="2127" w:type="dxa"/>
          </w:tcPr>
          <w:p w14:paraId="04B2FBE4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Tim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760549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12 (0.11 to 0.1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B5A8D9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F1B52D0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0.06 (0.05 to 0.07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644E86E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0C9588E6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7 (0.06 to 0.0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B1973A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</w:tr>
      <w:tr w:rsidR="00555564" w14:paraId="0E8C9A35" w14:textId="77777777">
        <w:trPr>
          <w:trHeight w:val="246"/>
        </w:trPr>
        <w:tc>
          <w:tcPr>
            <w:tcW w:w="2127" w:type="dxa"/>
          </w:tcPr>
          <w:p w14:paraId="0C2D1009" w14:textId="77777777" w:rsidR="00555564" w:rsidRDefault="00000000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Intercept</w:t>
            </w:r>
          </w:p>
        </w:tc>
        <w:tc>
          <w:tcPr>
            <w:tcW w:w="2268" w:type="dxa"/>
          </w:tcPr>
          <w:p w14:paraId="37CCE61D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134" w:type="dxa"/>
          </w:tcPr>
          <w:p w14:paraId="4AA4ACE4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985" w:type="dxa"/>
          </w:tcPr>
          <w:p w14:paraId="2A89962C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87" w:type="dxa"/>
          </w:tcPr>
          <w:p w14:paraId="7B52ECAC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989" w:type="dxa"/>
          </w:tcPr>
          <w:p w14:paraId="374E88C2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93" w:type="dxa"/>
          </w:tcPr>
          <w:p w14:paraId="5AE14122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4FE98869" w14:textId="77777777">
        <w:trPr>
          <w:trHeight w:val="246"/>
        </w:trPr>
        <w:tc>
          <w:tcPr>
            <w:tcW w:w="2127" w:type="dxa"/>
          </w:tcPr>
          <w:p w14:paraId="4304A976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non-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268" w:type="dxa"/>
          </w:tcPr>
          <w:p w14:paraId="24E5F547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1134" w:type="dxa"/>
          </w:tcPr>
          <w:p w14:paraId="24FF5D5E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985" w:type="dxa"/>
          </w:tcPr>
          <w:p w14:paraId="73AD97F1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87" w:type="dxa"/>
          </w:tcPr>
          <w:p w14:paraId="65AAEC9D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989" w:type="dxa"/>
          </w:tcPr>
          <w:p w14:paraId="69442ACF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93" w:type="dxa"/>
          </w:tcPr>
          <w:p w14:paraId="772B36FD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3C5A1AC7" w14:textId="77777777">
        <w:trPr>
          <w:trHeight w:val="253"/>
        </w:trPr>
        <w:tc>
          <w:tcPr>
            <w:tcW w:w="2127" w:type="dxa"/>
          </w:tcPr>
          <w:p w14:paraId="4D2311C4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268" w:type="dxa"/>
          </w:tcPr>
          <w:p w14:paraId="556D5C13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42 (0.26 to 0.59)</w:t>
            </w:r>
          </w:p>
        </w:tc>
        <w:tc>
          <w:tcPr>
            <w:tcW w:w="1134" w:type="dxa"/>
          </w:tcPr>
          <w:p w14:paraId="5F7236DE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1985" w:type="dxa"/>
          </w:tcPr>
          <w:p w14:paraId="3BAFC70E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0.19 (0.10 to 0.28)</w:t>
            </w:r>
          </w:p>
        </w:tc>
        <w:tc>
          <w:tcPr>
            <w:tcW w:w="987" w:type="dxa"/>
          </w:tcPr>
          <w:p w14:paraId="617426D8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1989" w:type="dxa"/>
          </w:tcPr>
          <w:p w14:paraId="4003269A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23 (0.13 to 0.33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)</w:t>
            </w:r>
          </w:p>
        </w:tc>
        <w:tc>
          <w:tcPr>
            <w:tcW w:w="993" w:type="dxa"/>
          </w:tcPr>
          <w:p w14:paraId="53ECBEA1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&lt;0.001</w:t>
            </w:r>
          </w:p>
        </w:tc>
      </w:tr>
      <w:tr w:rsidR="00555564" w14:paraId="3438B7E3" w14:textId="77777777">
        <w:trPr>
          <w:trHeight w:val="246"/>
        </w:trPr>
        <w:tc>
          <w:tcPr>
            <w:tcW w:w="2127" w:type="dxa"/>
          </w:tcPr>
          <w:p w14:paraId="67C21A89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Style w:val="a8"/>
                <w:rFonts w:ascii="Times New Roman" w:hAnsi="Times New Roman"/>
                <w:color w:val="2A2A2A"/>
                <w:kern w:val="0"/>
                <w:sz w:val="24"/>
                <w:szCs w:val="22"/>
              </w:rPr>
              <w:t>Slope</w:t>
            </w:r>
          </w:p>
        </w:tc>
        <w:tc>
          <w:tcPr>
            <w:tcW w:w="2268" w:type="dxa"/>
          </w:tcPr>
          <w:p w14:paraId="1C80D63C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134" w:type="dxa"/>
          </w:tcPr>
          <w:p w14:paraId="15A774D2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985" w:type="dxa"/>
          </w:tcPr>
          <w:p w14:paraId="54395888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87" w:type="dxa"/>
          </w:tcPr>
          <w:p w14:paraId="370634BF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989" w:type="dxa"/>
          </w:tcPr>
          <w:p w14:paraId="042246FA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93" w:type="dxa"/>
          </w:tcPr>
          <w:p w14:paraId="32099227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13E3D89E" w14:textId="77777777">
        <w:trPr>
          <w:trHeight w:val="246"/>
        </w:trPr>
        <w:tc>
          <w:tcPr>
            <w:tcW w:w="2127" w:type="dxa"/>
          </w:tcPr>
          <w:p w14:paraId="7EF35182" w14:textId="77777777" w:rsidR="00555564" w:rsidRDefault="00000000">
            <w:pPr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ime × non-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268" w:type="dxa"/>
          </w:tcPr>
          <w:p w14:paraId="578AE475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1134" w:type="dxa"/>
          </w:tcPr>
          <w:p w14:paraId="066B3CA4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985" w:type="dxa"/>
          </w:tcPr>
          <w:p w14:paraId="5B0214C7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87" w:type="dxa"/>
          </w:tcPr>
          <w:p w14:paraId="79E3EEC8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989" w:type="dxa"/>
          </w:tcPr>
          <w:p w14:paraId="384C5C5A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93" w:type="dxa"/>
          </w:tcPr>
          <w:p w14:paraId="647FBF89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3A2BC0DA" w14:textId="77777777">
        <w:trPr>
          <w:trHeight w:val="253"/>
        </w:trPr>
        <w:tc>
          <w:tcPr>
            <w:tcW w:w="2127" w:type="dxa"/>
            <w:tcBorders>
              <w:bottom w:val="single" w:sz="4" w:space="0" w:color="auto"/>
            </w:tcBorders>
          </w:tcPr>
          <w:p w14:paraId="26F9E3D1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 xml:space="preserve">ime × 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A5882A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16 (0.07 to 0.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6598C8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CA33594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8 (0.04 to 0.13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C4B5198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0086248A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7 (0.02 to 0.1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348053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04</w:t>
            </w:r>
          </w:p>
        </w:tc>
      </w:tr>
    </w:tbl>
    <w:p w14:paraId="3B92423A" w14:textId="77777777" w:rsidR="00555564" w:rsidRDefault="00555564"/>
    <w:p w14:paraId="750370C0" w14:textId="77777777" w:rsidR="00555564" w:rsidRDefault="00555564"/>
    <w:p w14:paraId="2009731B" w14:textId="77777777" w:rsidR="00555564" w:rsidRDefault="00555564"/>
    <w:p w14:paraId="2591A84E" w14:textId="77777777" w:rsidR="00555564" w:rsidRDefault="00555564"/>
    <w:p w14:paraId="5FF2757A" w14:textId="77777777" w:rsidR="00555564" w:rsidRDefault="00555564"/>
    <w:p w14:paraId="7391AB8C" w14:textId="77777777" w:rsidR="00555564" w:rsidRDefault="00555564"/>
    <w:p w14:paraId="366F1F15" w14:textId="77777777" w:rsidR="00555564" w:rsidRDefault="00555564"/>
    <w:p w14:paraId="600840F8" w14:textId="77777777" w:rsidR="00555564" w:rsidRDefault="00555564"/>
    <w:p w14:paraId="37B149DA" w14:textId="77777777" w:rsidR="00555564" w:rsidRDefault="00555564"/>
    <w:p w14:paraId="276B0F48" w14:textId="77777777" w:rsidR="00555564" w:rsidRDefault="00555564"/>
    <w:p w14:paraId="513603E3" w14:textId="77777777" w:rsidR="00555564" w:rsidRDefault="00555564"/>
    <w:p w14:paraId="2040074A" w14:textId="77777777" w:rsidR="00555564" w:rsidRDefault="00555564"/>
    <w:p w14:paraId="536463F8" w14:textId="77777777" w:rsidR="00555564" w:rsidRDefault="00555564"/>
    <w:p w14:paraId="4D5C02E0" w14:textId="77777777" w:rsidR="00555564" w:rsidRDefault="00555564"/>
    <w:p w14:paraId="5DE726C9" w14:textId="77777777" w:rsidR="00555564" w:rsidRDefault="00555564"/>
    <w:p w14:paraId="07C7DDF1" w14:textId="77777777" w:rsidR="00555564" w:rsidRDefault="00555564"/>
    <w:p w14:paraId="199A0FC4" w14:textId="77777777" w:rsidR="00555564" w:rsidRDefault="00555564"/>
    <w:p w14:paraId="465B81EF" w14:textId="77777777" w:rsidR="00555564" w:rsidRDefault="00555564"/>
    <w:p w14:paraId="3F947C59" w14:textId="77777777" w:rsidR="00555564" w:rsidRDefault="00555564"/>
    <w:p w14:paraId="3E7349F5" w14:textId="77777777" w:rsidR="00555564" w:rsidRDefault="00555564"/>
    <w:p w14:paraId="67E91DDC" w14:textId="77777777" w:rsidR="00555564" w:rsidRDefault="00555564"/>
    <w:p w14:paraId="752B634D" w14:textId="77777777" w:rsidR="00555564" w:rsidRDefault="00555564"/>
    <w:p w14:paraId="1C8D6DC5" w14:textId="77777777" w:rsidR="00555564" w:rsidRDefault="00555564"/>
    <w:p w14:paraId="78B8EE83" w14:textId="77777777" w:rsidR="00555564" w:rsidRDefault="00555564"/>
    <w:tbl>
      <w:tblPr>
        <w:tblStyle w:val="a7"/>
        <w:tblpPr w:leftFromText="180" w:rightFromText="180" w:vertAnchor="page" w:horzAnchor="margin" w:tblpXSpec="center" w:tblpY="1574"/>
        <w:tblW w:w="11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066"/>
        <w:gridCol w:w="1044"/>
        <w:gridCol w:w="2088"/>
        <w:gridCol w:w="1032"/>
        <w:gridCol w:w="2133"/>
        <w:gridCol w:w="993"/>
      </w:tblGrid>
      <w:tr w:rsidR="00555564" w14:paraId="2FBDC51D" w14:textId="77777777">
        <w:trPr>
          <w:trHeight w:val="500"/>
        </w:trPr>
        <w:tc>
          <w:tcPr>
            <w:tcW w:w="11483" w:type="dxa"/>
            <w:gridSpan w:val="7"/>
            <w:tcBorders>
              <w:bottom w:val="single" w:sz="4" w:space="0" w:color="auto"/>
            </w:tcBorders>
          </w:tcPr>
          <w:p w14:paraId="69A31086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lastRenderedPageBreak/>
              <w:t>Table S3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 xml:space="preserve"> Trajectories of total (ADL + IADL) disabilities over 7 years in relation to cardiometabolic multimorbidity  among those without memory-related disease at baseline</w:t>
            </w:r>
          </w:p>
        </w:tc>
      </w:tr>
      <w:tr w:rsidR="00555564" w14:paraId="444BCC47" w14:textId="77777777">
        <w:trPr>
          <w:trHeight w:val="246"/>
        </w:trPr>
        <w:tc>
          <w:tcPr>
            <w:tcW w:w="2127" w:type="dxa"/>
            <w:tcBorders>
              <w:top w:val="single" w:sz="4" w:space="0" w:color="auto"/>
            </w:tcBorders>
          </w:tcPr>
          <w:p w14:paraId="1E3FBA9C" w14:textId="77777777" w:rsidR="00555564" w:rsidRDefault="00000000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M status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14:paraId="0DE6BAAE" w14:textId="77777777" w:rsidR="0055556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(ADL+IADL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67946E0A" w14:textId="77777777" w:rsidR="00555564" w:rsidRDefault="00555564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444E64C0" w14:textId="77777777" w:rsidR="0055556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ADL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0E7C01E7" w14:textId="77777777" w:rsidR="00555564" w:rsidRDefault="00555564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4661C0D3" w14:textId="77777777" w:rsidR="0055556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IAD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F2F4A8D" w14:textId="77777777" w:rsidR="00555564" w:rsidRDefault="00555564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</w:p>
        </w:tc>
      </w:tr>
      <w:tr w:rsidR="00555564" w14:paraId="1BFE3536" w14:textId="77777777">
        <w:trPr>
          <w:trHeight w:val="246"/>
        </w:trPr>
        <w:tc>
          <w:tcPr>
            <w:tcW w:w="2127" w:type="dxa"/>
            <w:tcBorders>
              <w:top w:val="single" w:sz="4" w:space="0" w:color="auto"/>
            </w:tcBorders>
          </w:tcPr>
          <w:p w14:paraId="2AE89D74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14:paraId="38ED46EE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β (95%CI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01C6DF7F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P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4578C61B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β (95%CI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4554D1C7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P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62009336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β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1C693D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P</w:t>
            </w:r>
          </w:p>
        </w:tc>
      </w:tr>
      <w:tr w:rsidR="00555564" w14:paraId="347A0E73" w14:textId="77777777">
        <w:trPr>
          <w:trHeight w:val="253"/>
        </w:trPr>
        <w:tc>
          <w:tcPr>
            <w:tcW w:w="2127" w:type="dxa"/>
          </w:tcPr>
          <w:p w14:paraId="024C0940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Time, years</w:t>
            </w:r>
          </w:p>
        </w:tc>
        <w:tc>
          <w:tcPr>
            <w:tcW w:w="2066" w:type="dxa"/>
            <w:tcBorders>
              <w:top w:val="single" w:sz="4" w:space="0" w:color="auto"/>
            </w:tcBorders>
          </w:tcPr>
          <w:p w14:paraId="3A0B8B4E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14 (0.12 to 0.15)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67EC0BDF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6590675D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0.07 (0.06 to 0.08)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FDA5690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2637D537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7 (0.06 to 0.0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FB5F0B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</w:tr>
      <w:tr w:rsidR="00555564" w14:paraId="07D03FC1" w14:textId="77777777">
        <w:trPr>
          <w:trHeight w:val="246"/>
        </w:trPr>
        <w:tc>
          <w:tcPr>
            <w:tcW w:w="2127" w:type="dxa"/>
          </w:tcPr>
          <w:p w14:paraId="4989295E" w14:textId="77777777" w:rsidR="00555564" w:rsidRDefault="00000000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Intercept</w:t>
            </w:r>
          </w:p>
        </w:tc>
        <w:tc>
          <w:tcPr>
            <w:tcW w:w="2066" w:type="dxa"/>
          </w:tcPr>
          <w:p w14:paraId="2E04E1F4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044" w:type="dxa"/>
          </w:tcPr>
          <w:p w14:paraId="0C5D0936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088" w:type="dxa"/>
          </w:tcPr>
          <w:p w14:paraId="68371F9A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032" w:type="dxa"/>
          </w:tcPr>
          <w:p w14:paraId="25C43F9F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33" w:type="dxa"/>
          </w:tcPr>
          <w:p w14:paraId="74C98715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93" w:type="dxa"/>
          </w:tcPr>
          <w:p w14:paraId="7250260A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79F532F0" w14:textId="77777777">
        <w:trPr>
          <w:trHeight w:val="246"/>
        </w:trPr>
        <w:tc>
          <w:tcPr>
            <w:tcW w:w="2127" w:type="dxa"/>
          </w:tcPr>
          <w:p w14:paraId="5B2A74CD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non-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066" w:type="dxa"/>
          </w:tcPr>
          <w:p w14:paraId="06CFC454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1044" w:type="dxa"/>
          </w:tcPr>
          <w:p w14:paraId="6BAB748C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088" w:type="dxa"/>
          </w:tcPr>
          <w:p w14:paraId="2BA31B3E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1032" w:type="dxa"/>
          </w:tcPr>
          <w:p w14:paraId="2B58E115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33" w:type="dxa"/>
          </w:tcPr>
          <w:p w14:paraId="0BBFA804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93" w:type="dxa"/>
          </w:tcPr>
          <w:p w14:paraId="529D5C92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0AC05589" w14:textId="77777777">
        <w:trPr>
          <w:trHeight w:val="253"/>
        </w:trPr>
        <w:tc>
          <w:tcPr>
            <w:tcW w:w="2127" w:type="dxa"/>
          </w:tcPr>
          <w:p w14:paraId="4EB02297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066" w:type="dxa"/>
          </w:tcPr>
          <w:p w14:paraId="562BC901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51 (0.35 to 0.68)</w:t>
            </w:r>
          </w:p>
        </w:tc>
        <w:tc>
          <w:tcPr>
            <w:tcW w:w="1044" w:type="dxa"/>
          </w:tcPr>
          <w:p w14:paraId="68CB1682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2088" w:type="dxa"/>
          </w:tcPr>
          <w:p w14:paraId="522B6FB0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0.24 (0.15 to 0.33)</w:t>
            </w:r>
          </w:p>
        </w:tc>
        <w:tc>
          <w:tcPr>
            <w:tcW w:w="1032" w:type="dxa"/>
          </w:tcPr>
          <w:p w14:paraId="67689371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2133" w:type="dxa"/>
          </w:tcPr>
          <w:p w14:paraId="31ED5475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27 (0.17 to 0.36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)</w:t>
            </w:r>
          </w:p>
        </w:tc>
        <w:tc>
          <w:tcPr>
            <w:tcW w:w="993" w:type="dxa"/>
          </w:tcPr>
          <w:p w14:paraId="78CDD063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&lt;0.001</w:t>
            </w:r>
          </w:p>
        </w:tc>
      </w:tr>
      <w:tr w:rsidR="00555564" w14:paraId="59F91D29" w14:textId="77777777">
        <w:trPr>
          <w:trHeight w:val="246"/>
        </w:trPr>
        <w:tc>
          <w:tcPr>
            <w:tcW w:w="2127" w:type="dxa"/>
          </w:tcPr>
          <w:p w14:paraId="0F9E2E15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Style w:val="a8"/>
                <w:rFonts w:ascii="Times New Roman" w:hAnsi="Times New Roman"/>
                <w:color w:val="2A2A2A"/>
                <w:kern w:val="0"/>
                <w:sz w:val="24"/>
                <w:szCs w:val="22"/>
              </w:rPr>
              <w:t>Slope</w:t>
            </w:r>
          </w:p>
        </w:tc>
        <w:tc>
          <w:tcPr>
            <w:tcW w:w="2066" w:type="dxa"/>
          </w:tcPr>
          <w:p w14:paraId="425A8FC7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044" w:type="dxa"/>
          </w:tcPr>
          <w:p w14:paraId="274AAF51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088" w:type="dxa"/>
          </w:tcPr>
          <w:p w14:paraId="77349116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1032" w:type="dxa"/>
          </w:tcPr>
          <w:p w14:paraId="36AEF0F4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33" w:type="dxa"/>
          </w:tcPr>
          <w:p w14:paraId="705E9322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93" w:type="dxa"/>
          </w:tcPr>
          <w:p w14:paraId="773F7F07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3626B9D9" w14:textId="77777777">
        <w:trPr>
          <w:trHeight w:val="246"/>
        </w:trPr>
        <w:tc>
          <w:tcPr>
            <w:tcW w:w="2127" w:type="dxa"/>
          </w:tcPr>
          <w:p w14:paraId="44E0A435" w14:textId="77777777" w:rsidR="00555564" w:rsidRDefault="00000000">
            <w:pPr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ime × non-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066" w:type="dxa"/>
          </w:tcPr>
          <w:p w14:paraId="790857D2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1044" w:type="dxa"/>
          </w:tcPr>
          <w:p w14:paraId="501E19EF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088" w:type="dxa"/>
          </w:tcPr>
          <w:p w14:paraId="2DD5CF66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1032" w:type="dxa"/>
          </w:tcPr>
          <w:p w14:paraId="7E825345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33" w:type="dxa"/>
          </w:tcPr>
          <w:p w14:paraId="68C16863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93" w:type="dxa"/>
          </w:tcPr>
          <w:p w14:paraId="5ECE9493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381DDAD2" w14:textId="77777777">
        <w:trPr>
          <w:trHeight w:val="253"/>
        </w:trPr>
        <w:tc>
          <w:tcPr>
            <w:tcW w:w="2127" w:type="dxa"/>
            <w:tcBorders>
              <w:bottom w:val="single" w:sz="4" w:space="0" w:color="auto"/>
            </w:tcBorders>
          </w:tcPr>
          <w:p w14:paraId="06B489A2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 xml:space="preserve">ime × 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14:paraId="5710D07C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13 (0.05 to 0.22)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3B1B0D93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01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17E482CB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7 (0.02 to 0.12)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347A56AD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02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545BF5C6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6 (0.02 to 0.1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F09F58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09</w:t>
            </w:r>
          </w:p>
        </w:tc>
      </w:tr>
    </w:tbl>
    <w:p w14:paraId="6C607AAF" w14:textId="55B00AA4" w:rsidR="00555564" w:rsidRDefault="00000000">
      <w:pPr>
        <w:tabs>
          <w:tab w:val="left" w:pos="3317"/>
        </w:tabs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i/>
          <w:iCs/>
          <w:sz w:val="24"/>
          <w:szCs w:val="28"/>
        </w:rPr>
        <w:t xml:space="preserve">Notes: </w:t>
      </w:r>
      <w:r>
        <w:rPr>
          <w:rFonts w:ascii="Times New Roman" w:hAnsi="Times New Roman"/>
          <w:sz w:val="24"/>
          <w:szCs w:val="28"/>
        </w:rPr>
        <w:t xml:space="preserve">Adjusted for age, sex, education, marital, </w:t>
      </w:r>
      <w:r>
        <w:rPr>
          <w:rFonts w:ascii="Times New Roman" w:hAnsi="Times New Roman"/>
          <w:sz w:val="24"/>
          <w:szCs w:val="22"/>
        </w:rPr>
        <w:t>residential</w:t>
      </w:r>
      <w:r>
        <w:rPr>
          <w:sz w:val="22"/>
          <w:szCs w:val="22"/>
        </w:rPr>
        <w:t xml:space="preserve"> </w:t>
      </w:r>
      <w:r>
        <w:rPr>
          <w:rFonts w:ascii="Times New Roman" w:hAnsi="Times New Roman"/>
          <w:sz w:val="24"/>
          <w:szCs w:val="22"/>
        </w:rPr>
        <w:t>location,</w:t>
      </w:r>
      <w:r>
        <w:rPr>
          <w:rFonts w:ascii="Times New Roman" w:hAnsi="Times New Roman"/>
          <w:sz w:val="24"/>
          <w:szCs w:val="28"/>
        </w:rPr>
        <w:t xml:space="preserve"> smoking, alcohol consumption, body mass index, </w:t>
      </w:r>
      <w:r w:rsidR="00A50072" w:rsidRPr="00A50072">
        <w:rPr>
          <w:rFonts w:ascii="Times New Roman" w:hAnsi="Times New Roman"/>
          <w:sz w:val="24"/>
          <w:szCs w:val="28"/>
        </w:rPr>
        <w:t>non-communicable diseases</w:t>
      </w:r>
      <w:r>
        <w:rPr>
          <w:rFonts w:ascii="Times New Roman" w:hAnsi="Times New Roman"/>
          <w:sz w:val="24"/>
          <w:szCs w:val="28"/>
        </w:rPr>
        <w:t>, and depressive symptoms.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CM, cardiometabolic multimorbidity; CI, confidence interval; ADL, activities of daily living; IADL, instrumental activities of daily living.  </w:t>
      </w:r>
    </w:p>
    <w:p w14:paraId="4C4F87F4" w14:textId="77777777" w:rsidR="00555564" w:rsidRDefault="00555564"/>
    <w:p w14:paraId="221F8990" w14:textId="77777777" w:rsidR="00555564" w:rsidRDefault="00555564"/>
    <w:p w14:paraId="2EED1EB3" w14:textId="77777777" w:rsidR="00555564" w:rsidRDefault="00555564"/>
    <w:p w14:paraId="59BF7425" w14:textId="77777777" w:rsidR="00555564" w:rsidRDefault="00555564"/>
    <w:p w14:paraId="20D79559" w14:textId="77777777" w:rsidR="00555564" w:rsidRDefault="00555564"/>
    <w:p w14:paraId="09892C03" w14:textId="77777777" w:rsidR="00555564" w:rsidRDefault="00555564"/>
    <w:p w14:paraId="6E6A16CD" w14:textId="77777777" w:rsidR="00555564" w:rsidRDefault="00555564"/>
    <w:p w14:paraId="76F99AA6" w14:textId="77777777" w:rsidR="00555564" w:rsidRDefault="00555564"/>
    <w:p w14:paraId="60AECCF6" w14:textId="77777777" w:rsidR="00555564" w:rsidRDefault="00555564"/>
    <w:p w14:paraId="2CF9E08C" w14:textId="77777777" w:rsidR="00555564" w:rsidRDefault="00555564"/>
    <w:p w14:paraId="092812E9" w14:textId="77777777" w:rsidR="00555564" w:rsidRDefault="00555564"/>
    <w:p w14:paraId="616A2306" w14:textId="77777777" w:rsidR="00555564" w:rsidRDefault="00555564"/>
    <w:p w14:paraId="3FCE87BA" w14:textId="77777777" w:rsidR="00555564" w:rsidRDefault="00555564"/>
    <w:p w14:paraId="7139CFA5" w14:textId="77777777" w:rsidR="00555564" w:rsidRDefault="00555564"/>
    <w:p w14:paraId="51DFEE6B" w14:textId="77777777" w:rsidR="00555564" w:rsidRDefault="00555564"/>
    <w:p w14:paraId="16CA53EB" w14:textId="77777777" w:rsidR="00555564" w:rsidRDefault="00555564"/>
    <w:p w14:paraId="6B021810" w14:textId="77777777" w:rsidR="00555564" w:rsidRDefault="00555564"/>
    <w:p w14:paraId="4A6218C5" w14:textId="77777777" w:rsidR="00555564" w:rsidRDefault="00555564"/>
    <w:p w14:paraId="305D1A41" w14:textId="77777777" w:rsidR="00555564" w:rsidRDefault="00555564"/>
    <w:p w14:paraId="7EC4FD89" w14:textId="77777777" w:rsidR="00555564" w:rsidRDefault="00555564"/>
    <w:p w14:paraId="663F6D60" w14:textId="77777777" w:rsidR="00555564" w:rsidRDefault="00555564"/>
    <w:p w14:paraId="2A53D86A" w14:textId="77777777" w:rsidR="00555564" w:rsidRDefault="00555564"/>
    <w:p w14:paraId="6DA21A7E" w14:textId="77777777" w:rsidR="00555564" w:rsidRDefault="00555564"/>
    <w:p w14:paraId="7EDF589E" w14:textId="77777777" w:rsidR="00555564" w:rsidRDefault="00555564"/>
    <w:p w14:paraId="5957A78C" w14:textId="77777777" w:rsidR="00555564" w:rsidRDefault="00555564"/>
    <w:p w14:paraId="12C39355" w14:textId="77777777" w:rsidR="00555564" w:rsidRDefault="00555564"/>
    <w:p w14:paraId="73F7E5D0" w14:textId="77777777" w:rsidR="00555564" w:rsidRDefault="00555564"/>
    <w:p w14:paraId="083856C6" w14:textId="77777777" w:rsidR="00555564" w:rsidRDefault="00555564"/>
    <w:p w14:paraId="7465A74B" w14:textId="77777777" w:rsidR="00555564" w:rsidRDefault="00555564"/>
    <w:tbl>
      <w:tblPr>
        <w:tblStyle w:val="a7"/>
        <w:tblpPr w:leftFromText="180" w:rightFromText="180" w:vertAnchor="page" w:horzAnchor="margin" w:tblpXSpec="center" w:tblpY="1574"/>
        <w:tblW w:w="11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992"/>
        <w:gridCol w:w="2126"/>
        <w:gridCol w:w="992"/>
        <w:gridCol w:w="2127"/>
        <w:gridCol w:w="993"/>
      </w:tblGrid>
      <w:tr w:rsidR="00555564" w14:paraId="13B98540" w14:textId="77777777">
        <w:trPr>
          <w:trHeight w:val="500"/>
        </w:trPr>
        <w:tc>
          <w:tcPr>
            <w:tcW w:w="11625" w:type="dxa"/>
            <w:gridSpan w:val="7"/>
            <w:tcBorders>
              <w:bottom w:val="single" w:sz="4" w:space="0" w:color="auto"/>
            </w:tcBorders>
          </w:tcPr>
          <w:p w14:paraId="7ACFDF61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lastRenderedPageBreak/>
              <w:t>Table S4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 xml:space="preserve"> Trajectories of total (ADL + IADL) disabilities over 7 years in relation to cardiometabolic multimorbidity  among those without disability at baseline</w:t>
            </w:r>
          </w:p>
        </w:tc>
      </w:tr>
      <w:tr w:rsidR="00555564" w14:paraId="18AB1779" w14:textId="77777777">
        <w:trPr>
          <w:trHeight w:val="246"/>
        </w:trPr>
        <w:tc>
          <w:tcPr>
            <w:tcW w:w="2127" w:type="dxa"/>
            <w:tcBorders>
              <w:top w:val="single" w:sz="4" w:space="0" w:color="auto"/>
            </w:tcBorders>
          </w:tcPr>
          <w:p w14:paraId="4F39A936" w14:textId="77777777" w:rsidR="00555564" w:rsidRDefault="00000000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M statu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1D68F6" w14:textId="77777777" w:rsidR="00555564" w:rsidRDefault="00000000">
            <w:pPr>
              <w:ind w:firstLineChars="100" w:firstLine="240"/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(ADL+IAD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50983B" w14:textId="77777777" w:rsidR="00555564" w:rsidRDefault="00555564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ECFACE" w14:textId="77777777" w:rsidR="0055556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AD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5E95E9" w14:textId="77777777" w:rsidR="00555564" w:rsidRDefault="00555564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CAA0D1E" w14:textId="77777777" w:rsidR="00555564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IAD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2C6334E" w14:textId="77777777" w:rsidR="00555564" w:rsidRDefault="00555564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</w:p>
        </w:tc>
      </w:tr>
      <w:tr w:rsidR="00555564" w14:paraId="7AA533A5" w14:textId="77777777">
        <w:trPr>
          <w:trHeight w:val="246"/>
        </w:trPr>
        <w:tc>
          <w:tcPr>
            <w:tcW w:w="2127" w:type="dxa"/>
            <w:tcBorders>
              <w:top w:val="single" w:sz="4" w:space="0" w:color="auto"/>
            </w:tcBorders>
          </w:tcPr>
          <w:p w14:paraId="76B03227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810105" w14:textId="77777777" w:rsidR="00555564" w:rsidRDefault="00000000">
            <w:pPr>
              <w:ind w:firstLineChars="200" w:firstLine="480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β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110A96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CFFA4E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β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C245B3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0F8A2D1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β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8B0E02" w14:textId="77777777" w:rsidR="00555564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P</w:t>
            </w:r>
          </w:p>
        </w:tc>
      </w:tr>
      <w:tr w:rsidR="00555564" w14:paraId="7107ACF8" w14:textId="77777777">
        <w:trPr>
          <w:trHeight w:val="253"/>
        </w:trPr>
        <w:tc>
          <w:tcPr>
            <w:tcW w:w="2127" w:type="dxa"/>
          </w:tcPr>
          <w:p w14:paraId="2EBB47BD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Tim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BBEECE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25 (0.24 to 0.2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C54A2E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8BB6510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0.11 (0.10 to 0.1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20B996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A7C5E63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14 (0.13 to 0.15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3DE1AE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</w:tr>
      <w:tr w:rsidR="00555564" w14:paraId="3AA544CD" w14:textId="77777777">
        <w:trPr>
          <w:trHeight w:val="246"/>
        </w:trPr>
        <w:tc>
          <w:tcPr>
            <w:tcW w:w="2127" w:type="dxa"/>
          </w:tcPr>
          <w:p w14:paraId="4E83A15A" w14:textId="77777777" w:rsidR="00555564" w:rsidRDefault="00000000">
            <w:pP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2"/>
              </w:rPr>
              <w:t>Intercept</w:t>
            </w:r>
          </w:p>
        </w:tc>
        <w:tc>
          <w:tcPr>
            <w:tcW w:w="2268" w:type="dxa"/>
          </w:tcPr>
          <w:p w14:paraId="2AD1CBE5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92" w:type="dxa"/>
          </w:tcPr>
          <w:p w14:paraId="4D87CDA2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26" w:type="dxa"/>
          </w:tcPr>
          <w:p w14:paraId="6DE89797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92" w:type="dxa"/>
          </w:tcPr>
          <w:p w14:paraId="0F0C7099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27" w:type="dxa"/>
          </w:tcPr>
          <w:p w14:paraId="6B48510E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93" w:type="dxa"/>
          </w:tcPr>
          <w:p w14:paraId="505A7E1F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5545D57D" w14:textId="77777777">
        <w:trPr>
          <w:trHeight w:val="246"/>
        </w:trPr>
        <w:tc>
          <w:tcPr>
            <w:tcW w:w="2127" w:type="dxa"/>
          </w:tcPr>
          <w:p w14:paraId="714D48A2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non-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268" w:type="dxa"/>
          </w:tcPr>
          <w:p w14:paraId="3CE858BA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92" w:type="dxa"/>
          </w:tcPr>
          <w:p w14:paraId="38A0A45F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26" w:type="dxa"/>
          </w:tcPr>
          <w:p w14:paraId="05CEB153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92" w:type="dxa"/>
          </w:tcPr>
          <w:p w14:paraId="65756456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27" w:type="dxa"/>
          </w:tcPr>
          <w:p w14:paraId="6397375E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93" w:type="dxa"/>
          </w:tcPr>
          <w:p w14:paraId="3B340237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077275B3" w14:textId="77777777">
        <w:trPr>
          <w:trHeight w:val="253"/>
        </w:trPr>
        <w:tc>
          <w:tcPr>
            <w:tcW w:w="2127" w:type="dxa"/>
          </w:tcPr>
          <w:p w14:paraId="731C109F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268" w:type="dxa"/>
          </w:tcPr>
          <w:p w14:paraId="16B69967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-0.04 (-0.16 to 0.07)</w:t>
            </w:r>
          </w:p>
        </w:tc>
        <w:tc>
          <w:tcPr>
            <w:tcW w:w="992" w:type="dxa"/>
          </w:tcPr>
          <w:p w14:paraId="7627BEC9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0.462</w:t>
            </w:r>
          </w:p>
        </w:tc>
        <w:tc>
          <w:tcPr>
            <w:tcW w:w="2126" w:type="dxa"/>
          </w:tcPr>
          <w:p w14:paraId="6DCF11F6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-0.03 (-0.10 to 0.04)</w:t>
            </w:r>
          </w:p>
        </w:tc>
        <w:tc>
          <w:tcPr>
            <w:tcW w:w="992" w:type="dxa"/>
          </w:tcPr>
          <w:p w14:paraId="3BF10EC4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0.370</w:t>
            </w:r>
          </w:p>
        </w:tc>
        <w:tc>
          <w:tcPr>
            <w:tcW w:w="2127" w:type="dxa"/>
          </w:tcPr>
          <w:p w14:paraId="29D04D8C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02 (-0.09 to 0.05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)</w:t>
            </w:r>
          </w:p>
        </w:tc>
        <w:tc>
          <w:tcPr>
            <w:tcW w:w="993" w:type="dxa"/>
          </w:tcPr>
          <w:p w14:paraId="373BAD41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0.573</w:t>
            </w:r>
          </w:p>
        </w:tc>
      </w:tr>
      <w:tr w:rsidR="00555564" w14:paraId="06E4C1D7" w14:textId="77777777">
        <w:trPr>
          <w:trHeight w:val="246"/>
        </w:trPr>
        <w:tc>
          <w:tcPr>
            <w:tcW w:w="2127" w:type="dxa"/>
          </w:tcPr>
          <w:p w14:paraId="4D1A1AC2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Style w:val="a8"/>
                <w:rFonts w:ascii="Times New Roman" w:hAnsi="Times New Roman"/>
                <w:color w:val="2A2A2A"/>
                <w:kern w:val="0"/>
                <w:sz w:val="24"/>
                <w:szCs w:val="22"/>
              </w:rPr>
              <w:t>Slope</w:t>
            </w:r>
          </w:p>
        </w:tc>
        <w:tc>
          <w:tcPr>
            <w:tcW w:w="2268" w:type="dxa"/>
          </w:tcPr>
          <w:p w14:paraId="7D81704C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92" w:type="dxa"/>
          </w:tcPr>
          <w:p w14:paraId="69BDFC0F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26" w:type="dxa"/>
          </w:tcPr>
          <w:p w14:paraId="387BAD62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92" w:type="dxa"/>
          </w:tcPr>
          <w:p w14:paraId="7BB74B96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27" w:type="dxa"/>
          </w:tcPr>
          <w:p w14:paraId="41DBA22B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993" w:type="dxa"/>
          </w:tcPr>
          <w:p w14:paraId="21E91C05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0637E2C4" w14:textId="77777777">
        <w:trPr>
          <w:trHeight w:val="246"/>
        </w:trPr>
        <w:tc>
          <w:tcPr>
            <w:tcW w:w="2127" w:type="dxa"/>
          </w:tcPr>
          <w:p w14:paraId="10ECF64D" w14:textId="77777777" w:rsidR="00555564" w:rsidRDefault="00000000">
            <w:pPr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ime × non-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268" w:type="dxa"/>
          </w:tcPr>
          <w:p w14:paraId="6DB1AD5B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92" w:type="dxa"/>
          </w:tcPr>
          <w:p w14:paraId="54545D8A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26" w:type="dxa"/>
          </w:tcPr>
          <w:p w14:paraId="43955D1C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92" w:type="dxa"/>
          </w:tcPr>
          <w:p w14:paraId="5421DD2D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  <w:tc>
          <w:tcPr>
            <w:tcW w:w="2127" w:type="dxa"/>
          </w:tcPr>
          <w:p w14:paraId="322EF7AB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Reference</w:t>
            </w:r>
          </w:p>
        </w:tc>
        <w:tc>
          <w:tcPr>
            <w:tcW w:w="993" w:type="dxa"/>
          </w:tcPr>
          <w:p w14:paraId="4EE01950" w14:textId="77777777" w:rsidR="00555564" w:rsidRDefault="00555564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</w:p>
        </w:tc>
      </w:tr>
      <w:tr w:rsidR="00555564" w14:paraId="738C341A" w14:textId="77777777">
        <w:trPr>
          <w:trHeight w:val="253"/>
        </w:trPr>
        <w:tc>
          <w:tcPr>
            <w:tcW w:w="2127" w:type="dxa"/>
            <w:tcBorders>
              <w:bottom w:val="single" w:sz="4" w:space="0" w:color="auto"/>
            </w:tcBorders>
          </w:tcPr>
          <w:p w14:paraId="29031E5F" w14:textId="77777777" w:rsidR="00555564" w:rsidRDefault="00000000">
            <w:pPr>
              <w:ind w:firstLineChars="100" w:firstLine="240"/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 xml:space="preserve">ime × </w:t>
            </w: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B0D995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31 (0.22 to 0.4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981660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39F346C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14 (0.09 to 0.1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AADB04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&lt;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0.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EA102BF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2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2"/>
              </w:rPr>
              <w:t>.17 (0.12 to 0.2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1F30824" w14:textId="77777777" w:rsidR="00555564" w:rsidRDefault="00000000">
            <w:pPr>
              <w:rPr>
                <w:rFonts w:ascii="Times New Roman" w:hAnsi="Times New Roman"/>
                <w:kern w:val="0"/>
                <w:sz w:val="24"/>
                <w:szCs w:val="22"/>
              </w:rPr>
            </w:pPr>
            <w:r>
              <w:rPr>
                <w:rFonts w:ascii="Times New Roman" w:hAnsi="Times New Roman"/>
                <w:kern w:val="0"/>
                <w:sz w:val="24"/>
                <w:szCs w:val="22"/>
              </w:rPr>
              <w:t>&lt;0.001</w:t>
            </w:r>
          </w:p>
        </w:tc>
      </w:tr>
    </w:tbl>
    <w:p w14:paraId="64B7C048" w14:textId="65A2D5F2" w:rsidR="00555564" w:rsidRDefault="00000000">
      <w:r>
        <w:rPr>
          <w:rFonts w:ascii="Times New Roman" w:hAnsi="Times New Roman"/>
          <w:i/>
          <w:iCs/>
          <w:sz w:val="24"/>
          <w:szCs w:val="28"/>
        </w:rPr>
        <w:t xml:space="preserve">Notes: </w:t>
      </w:r>
      <w:r>
        <w:rPr>
          <w:rFonts w:ascii="Times New Roman" w:hAnsi="Times New Roman"/>
          <w:sz w:val="24"/>
          <w:szCs w:val="28"/>
        </w:rPr>
        <w:t xml:space="preserve">Adjusted for age, sex, education, marital, </w:t>
      </w:r>
      <w:r>
        <w:rPr>
          <w:rFonts w:ascii="Times New Roman" w:hAnsi="Times New Roman"/>
          <w:sz w:val="24"/>
          <w:szCs w:val="22"/>
        </w:rPr>
        <w:t>residential</w:t>
      </w:r>
      <w:r>
        <w:rPr>
          <w:sz w:val="22"/>
          <w:szCs w:val="22"/>
        </w:rPr>
        <w:t xml:space="preserve"> </w:t>
      </w:r>
      <w:r>
        <w:rPr>
          <w:rFonts w:ascii="Times New Roman" w:hAnsi="Times New Roman"/>
          <w:sz w:val="24"/>
          <w:szCs w:val="22"/>
        </w:rPr>
        <w:t>location,</w:t>
      </w:r>
      <w:r>
        <w:rPr>
          <w:rFonts w:ascii="Times New Roman" w:hAnsi="Times New Roman"/>
          <w:sz w:val="24"/>
          <w:szCs w:val="28"/>
        </w:rPr>
        <w:t xml:space="preserve"> smoking, alcohol consumption, body mass index, </w:t>
      </w:r>
      <w:r w:rsidR="00A50072" w:rsidRPr="00A50072">
        <w:rPr>
          <w:rFonts w:ascii="Times New Roman" w:hAnsi="Times New Roman"/>
          <w:sz w:val="24"/>
          <w:szCs w:val="28"/>
        </w:rPr>
        <w:t>non-communicable diseases</w:t>
      </w:r>
      <w:r>
        <w:rPr>
          <w:rFonts w:ascii="Times New Roman" w:hAnsi="Times New Roman"/>
          <w:sz w:val="24"/>
          <w:szCs w:val="28"/>
        </w:rPr>
        <w:t>, and depressive symptoms.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CM, cardiometabolic multimorbidity; CI, confidence interval; ADL, activities of daily living; IADL, instrumental activities of daily living.</w:t>
      </w:r>
    </w:p>
    <w:p w14:paraId="7858674A" w14:textId="77777777" w:rsidR="00555564" w:rsidRDefault="00555564"/>
    <w:sectPr w:rsidR="00555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FA232" w14:textId="77777777" w:rsidR="00325C0B" w:rsidRDefault="00325C0B" w:rsidP="00A50072">
      <w:r>
        <w:separator/>
      </w:r>
    </w:p>
  </w:endnote>
  <w:endnote w:type="continuationSeparator" w:id="0">
    <w:p w14:paraId="5DCDAF27" w14:textId="77777777" w:rsidR="00325C0B" w:rsidRDefault="00325C0B" w:rsidP="00A50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A14FB3" w14:textId="77777777" w:rsidR="00325C0B" w:rsidRDefault="00325C0B" w:rsidP="00A50072">
      <w:r>
        <w:separator/>
      </w:r>
    </w:p>
  </w:footnote>
  <w:footnote w:type="continuationSeparator" w:id="0">
    <w:p w14:paraId="31670A52" w14:textId="77777777" w:rsidR="00325C0B" w:rsidRDefault="00325C0B" w:rsidP="00A50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Q3ZDZjM2IzNzcxZWZjMjBjNmJjYjMzNmVlY2IzZDIifQ=="/>
  </w:docVars>
  <w:rsids>
    <w:rsidRoot w:val="008F14F5"/>
    <w:rsid w:val="000F4FE0"/>
    <w:rsid w:val="00167D50"/>
    <w:rsid w:val="00195FD6"/>
    <w:rsid w:val="001A4406"/>
    <w:rsid w:val="00300528"/>
    <w:rsid w:val="00325C0B"/>
    <w:rsid w:val="003F54C2"/>
    <w:rsid w:val="0045566F"/>
    <w:rsid w:val="004B1596"/>
    <w:rsid w:val="005151E5"/>
    <w:rsid w:val="00555564"/>
    <w:rsid w:val="00622719"/>
    <w:rsid w:val="006C3DCC"/>
    <w:rsid w:val="00722C30"/>
    <w:rsid w:val="00827D74"/>
    <w:rsid w:val="008B1DD7"/>
    <w:rsid w:val="008D268F"/>
    <w:rsid w:val="008F14F5"/>
    <w:rsid w:val="00A13E9E"/>
    <w:rsid w:val="00A50072"/>
    <w:rsid w:val="00BA3D64"/>
    <w:rsid w:val="00CB74CF"/>
    <w:rsid w:val="00CF6C4C"/>
    <w:rsid w:val="00F35B81"/>
    <w:rsid w:val="00F56432"/>
    <w:rsid w:val="00F872DF"/>
    <w:rsid w:val="00FD54D6"/>
    <w:rsid w:val="2F3218CB"/>
    <w:rsid w:val="49B1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03C2B"/>
  <w15:docId w15:val="{5182D89B-F23E-43E6-98C3-9DA3CDA56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autoRedefine/>
    <w:uiPriority w:val="22"/>
    <w:qFormat/>
    <w:rPr>
      <w:b/>
      <w:bCs/>
    </w:rPr>
  </w:style>
  <w:style w:type="character" w:customStyle="1" w:styleId="a6">
    <w:name w:val="页眉 字符"/>
    <w:basedOn w:val="a0"/>
    <w:link w:val="a5"/>
    <w:autoRedefine/>
    <w:uiPriority w:val="99"/>
    <w:qFormat/>
    <w:rPr>
      <w:rFonts w:ascii="等线" w:eastAsia="等线" w:hAnsi="等线" w:cs="Times New Roman"/>
      <w:sz w:val="18"/>
      <w:szCs w:val="18"/>
      <w14:ligatures w14:val="none"/>
    </w:rPr>
  </w:style>
  <w:style w:type="character" w:customStyle="1" w:styleId="a4">
    <w:name w:val="页脚 字符"/>
    <w:basedOn w:val="a0"/>
    <w:link w:val="a3"/>
    <w:autoRedefine/>
    <w:uiPriority w:val="99"/>
    <w:qFormat/>
    <w:rPr>
      <w:rFonts w:ascii="等线" w:eastAsia="等线" w:hAnsi="等线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4</TotalTime>
  <Pages>4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否 知</dc:creator>
  <cp:lastModifiedBy>否 知</cp:lastModifiedBy>
  <cp:revision>10</cp:revision>
  <dcterms:created xsi:type="dcterms:W3CDTF">2024-02-18T14:02:00Z</dcterms:created>
  <dcterms:modified xsi:type="dcterms:W3CDTF">2024-03-1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C6A6E44CD6043ACA14E575FD8A33376_13</vt:lpwstr>
  </property>
</Properties>
</file>